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50A004" w14:textId="73CC23CB" w:rsidR="00D12F2B" w:rsidRDefault="00651ABB" w:rsidP="00D12F2B">
      <w:pPr>
        <w:pStyle w:val="Corpotesto"/>
        <w:spacing w:line="480" w:lineRule="auto"/>
      </w:pPr>
      <w:r>
        <w:t>P</w:t>
      </w:r>
      <w:bookmarkStart w:id="0" w:name="_GoBack"/>
      <w:bookmarkEnd w:id="0"/>
      <w:r w:rsidR="00D12F2B">
        <w:t>olychlorinated biphenyls and risk of hepatocellular carcinoma in the population  living in a highly polluted area in Italy</w:t>
      </w:r>
    </w:p>
    <w:p w14:paraId="2432D646" w14:textId="71177B3D" w:rsidR="00D12F2B" w:rsidRDefault="00D12F2B" w:rsidP="009F6884">
      <w:pPr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</w:pPr>
    </w:p>
    <w:p w14:paraId="2CDFBF6F" w14:textId="77777777" w:rsidR="00D12F2B" w:rsidRDefault="00D12F2B" w:rsidP="009F6884">
      <w:pPr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</w:pPr>
    </w:p>
    <w:p w14:paraId="0319BB25" w14:textId="77777777" w:rsidR="00D12F2B" w:rsidRDefault="00D12F2B" w:rsidP="009F6884">
      <w:pPr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</w:pPr>
    </w:p>
    <w:p w14:paraId="4FF79A7D" w14:textId="4D52F8A5" w:rsidR="009F6884" w:rsidRPr="0069263D" w:rsidRDefault="0069263D" w:rsidP="009F6884">
      <w:pPr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</w:pPr>
      <w:r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Suppl. </w:t>
      </w:r>
      <w:r w:rsidR="009F6884"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Table </w:t>
      </w:r>
      <w:r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>1</w:t>
      </w:r>
      <w:r w:rsidR="009F6884"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>. Median, 90</w:t>
      </w:r>
      <w:r w:rsidR="009F6884" w:rsidRPr="0069263D">
        <w:rPr>
          <w:rFonts w:ascii="Times New Roman" w:eastAsiaTheme="minorHAnsi" w:hAnsi="Times New Roman"/>
          <w:color w:val="000000"/>
          <w:sz w:val="16"/>
          <w:szCs w:val="16"/>
          <w:vertAlign w:val="superscript"/>
          <w:lang w:val="en-US" w:eastAsia="en-US"/>
        </w:rPr>
        <w:t>th</w:t>
      </w:r>
      <w:r w:rsidR="009F6884"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 percentile </w:t>
      </w:r>
      <w:r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and range </w:t>
      </w:r>
      <w:r w:rsidR="009F6884"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>of lipid-adjusted serum levels of polychlorinated biphenyl (PCB) congeners</w:t>
      </w:r>
      <w:r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 and total PCBs</w:t>
      </w:r>
      <w:r w:rsidR="009F6884"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, </w:t>
      </w:r>
      <w:r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in </w:t>
      </w:r>
      <w:r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>ng/g lipids</w:t>
      </w:r>
      <w:r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, </w:t>
      </w:r>
      <w:r w:rsidR="009F6884"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in unifocal </w:t>
      </w:r>
      <w:r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>and</w:t>
      </w:r>
      <w:r w:rsidR="009F6884"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 multifocal </w:t>
      </w:r>
      <w:r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or diffuse </w:t>
      </w:r>
      <w:r w:rsidR="009F6884"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>HCC</w:t>
      </w:r>
      <w:r w:rsidRPr="0069263D">
        <w:rPr>
          <w:rFonts w:ascii="Times New Roman" w:eastAsiaTheme="minorHAnsi" w:hAnsi="Times New Roman"/>
          <w:color w:val="000000"/>
          <w:sz w:val="24"/>
          <w:szCs w:val="24"/>
          <w:lang w:val="en-US" w:eastAsia="en-US"/>
        </w:rPr>
        <w:t xml:space="preserve"> cases.</w:t>
      </w:r>
    </w:p>
    <w:tbl>
      <w:tblPr>
        <w:tblStyle w:val="Tabellagriglia2-colore31"/>
        <w:tblpPr w:leftFromText="141" w:rightFromText="141" w:vertAnchor="page" w:horzAnchor="margin" w:tblpY="5311"/>
        <w:tblW w:w="10031" w:type="dxa"/>
        <w:tblLayout w:type="fixed"/>
        <w:tblLook w:val="0600" w:firstRow="0" w:lastRow="0" w:firstColumn="0" w:lastColumn="0" w:noHBand="1" w:noVBand="1"/>
      </w:tblPr>
      <w:tblGrid>
        <w:gridCol w:w="1367"/>
        <w:gridCol w:w="1444"/>
        <w:gridCol w:w="1444"/>
        <w:gridCol w:w="1382"/>
        <w:gridCol w:w="62"/>
        <w:gridCol w:w="1444"/>
        <w:gridCol w:w="1444"/>
        <w:gridCol w:w="1444"/>
      </w:tblGrid>
      <w:tr w:rsidR="0069263D" w:rsidRPr="00651ABB" w14:paraId="32AE2D0F" w14:textId="77777777" w:rsidTr="00D12F2B">
        <w:trPr>
          <w:trHeight w:hRule="exact" w:val="397"/>
        </w:trPr>
        <w:tc>
          <w:tcPr>
            <w:tcW w:w="13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9B7E4BA" w14:textId="77777777" w:rsidR="0069263D" w:rsidRPr="0069263D" w:rsidRDefault="0069263D" w:rsidP="00D12F2B">
            <w:pPr>
              <w:spacing w:line="240" w:lineRule="auto"/>
              <w:rPr>
                <w:rFonts w:eastAsia="Calibri" w:cs="Calibr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4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E99EC" w14:textId="77777777" w:rsidR="0069263D" w:rsidRPr="0069263D" w:rsidRDefault="0069263D" w:rsidP="00D12F2B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240" w:lineRule="auto"/>
              <w:jc w:val="center"/>
              <w:rPr>
                <w:rFonts w:eastAsia="Calibri" w:cs="Calibri"/>
                <w:b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/>
                <w:sz w:val="22"/>
                <w:szCs w:val="22"/>
                <w:lang w:eastAsia="en-US"/>
              </w:rPr>
              <w:t xml:space="preserve">Unifocal HCC (n = 44) 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6F3D138" w14:textId="77777777" w:rsidR="0069263D" w:rsidRPr="0069263D" w:rsidRDefault="0069263D" w:rsidP="00D12F2B">
            <w:pPr>
              <w:tabs>
                <w:tab w:val="left" w:pos="708"/>
                <w:tab w:val="left" w:pos="1416"/>
                <w:tab w:val="left" w:pos="2124"/>
                <w:tab w:val="left" w:pos="2832"/>
              </w:tabs>
              <w:spacing w:line="240" w:lineRule="auto"/>
              <w:jc w:val="center"/>
              <w:rPr>
                <w:rFonts w:eastAsia="Calibri" w:cs="Calibri"/>
                <w:b/>
                <w:sz w:val="22"/>
                <w:szCs w:val="22"/>
                <w:lang w:val="en-US" w:eastAsia="en-US"/>
              </w:rPr>
            </w:pPr>
            <w:r w:rsidRPr="0069263D">
              <w:rPr>
                <w:rFonts w:eastAsia="Calibri" w:cs="Calibri"/>
                <w:b/>
                <w:sz w:val="22"/>
                <w:szCs w:val="22"/>
                <w:lang w:val="en-US" w:eastAsia="en-US"/>
              </w:rPr>
              <w:t>Multifocal or diffuse HCC (n = 18)</w:t>
            </w:r>
          </w:p>
        </w:tc>
      </w:tr>
      <w:tr w:rsidR="0069263D" w:rsidRPr="007D2497" w14:paraId="576D05ED" w14:textId="77777777" w:rsidTr="00D12F2B">
        <w:trPr>
          <w:trHeight w:hRule="exact" w:val="753"/>
        </w:trPr>
        <w:tc>
          <w:tcPr>
            <w:tcW w:w="13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F035883" w14:textId="77777777" w:rsidR="0069263D" w:rsidRPr="0069263D" w:rsidRDefault="0069263D" w:rsidP="00D12F2B">
            <w:pPr>
              <w:spacing w:line="240" w:lineRule="auto"/>
              <w:rPr>
                <w:rFonts w:eastAsia="Calibri" w:cs="Calibr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77F0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 xml:space="preserve">Median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1A097" w14:textId="27AC168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val="en-US" w:eastAsia="en-US"/>
              </w:rPr>
              <w:t>90th percentile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A814C" w14:textId="55E883BC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Range</w:t>
            </w:r>
            <w:r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 xml:space="preserve"> </w:t>
            </w: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(min-max)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EFC2E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 xml:space="preserve">Median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D33B3" w14:textId="1842483F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val="en-US" w:eastAsia="en-US"/>
              </w:rPr>
              <w:t xml:space="preserve">90th percentile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951C57" w14:textId="5412AA9F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Rang</w:t>
            </w:r>
            <w:r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 xml:space="preserve">e </w:t>
            </w: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(min-max)</w:t>
            </w:r>
          </w:p>
        </w:tc>
      </w:tr>
      <w:tr w:rsidR="0069263D" w:rsidRPr="007D2497" w14:paraId="737EF48E" w14:textId="77777777" w:rsidTr="00D12F2B">
        <w:trPr>
          <w:trHeight w:hRule="exact" w:val="340"/>
        </w:trPr>
        <w:tc>
          <w:tcPr>
            <w:tcW w:w="13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C894A84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7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FC4F45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79CF14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09F0E7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37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6BC86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F4D6D7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BE2B677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35</w:t>
            </w:r>
          </w:p>
        </w:tc>
      </w:tr>
      <w:tr w:rsidR="0069263D" w:rsidRPr="007D2497" w14:paraId="4CC8A4CF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78D934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9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19633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C1B77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65E4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4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C810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F715E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0CEC0E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49</w:t>
            </w:r>
          </w:p>
        </w:tc>
      </w:tr>
      <w:tr w:rsidR="0069263D" w:rsidRPr="007D2497" w14:paraId="364090C5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677D3A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C06B7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19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A82D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AE660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4AA0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C588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1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9D793A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128</w:t>
            </w:r>
          </w:p>
        </w:tc>
      </w:tr>
      <w:tr w:rsidR="0069263D" w:rsidRPr="007D2497" w14:paraId="17CF9DD8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FEA237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sz w:val="22"/>
                <w:szCs w:val="22"/>
                <w:lang w:eastAsia="en-US"/>
              </w:rPr>
              <w:t>PCB 13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1136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98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B40C7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204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0C504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0-3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32988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D22A5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34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46DE6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0-349</w:t>
            </w:r>
          </w:p>
        </w:tc>
      </w:tr>
      <w:tr w:rsidR="0069263D" w:rsidRPr="007D2497" w14:paraId="35941ECC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E71B66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C6CF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8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1DA3A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DB38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3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DB87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B307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7FCACF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30</w:t>
            </w:r>
          </w:p>
        </w:tc>
      </w:tr>
      <w:tr w:rsidR="0069263D" w:rsidRPr="007D2497" w14:paraId="0BCBE21C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6E4969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sz w:val="22"/>
                <w:szCs w:val="22"/>
                <w:lang w:eastAsia="en-US"/>
              </w:rPr>
              <w:t>PCB 1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2F7B1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1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2421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404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7F63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bCs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35-5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E1305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1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C7BA2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6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2FE75F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bCs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39-699</w:t>
            </w:r>
          </w:p>
        </w:tc>
      </w:tr>
      <w:tr w:rsidR="0069263D" w:rsidRPr="007D2497" w14:paraId="29733C56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AE014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9221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2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6EDCD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DCE4D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05156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D49A1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8E62D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50</w:t>
            </w:r>
          </w:p>
        </w:tc>
      </w:tr>
      <w:tr w:rsidR="0069263D" w:rsidRPr="007D2497" w14:paraId="3C713B6E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DE7261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5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6C37D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5A7D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A6393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AC30A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918C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490C7E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15</w:t>
            </w:r>
          </w:p>
        </w:tc>
      </w:tr>
      <w:tr w:rsidR="0069263D" w:rsidRPr="007D2497" w14:paraId="5E30D685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01B5F6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E97C0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0847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73375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1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DE1FF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3F350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5A31AF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27</w:t>
            </w:r>
          </w:p>
        </w:tc>
      </w:tr>
      <w:tr w:rsidR="0069263D" w:rsidRPr="007D2497" w14:paraId="0FA1AD8F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A2A541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sz w:val="22"/>
                <w:szCs w:val="22"/>
                <w:lang w:eastAsia="en-US"/>
              </w:rPr>
              <w:t>PCB 17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A6889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64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912E8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71E87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bCs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0-19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B0F7E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DFE5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1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23E1FF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bCs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0-176</w:t>
            </w:r>
          </w:p>
        </w:tc>
      </w:tr>
      <w:tr w:rsidR="0069263D" w:rsidRPr="007D2497" w14:paraId="72FF8846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8C0A16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BBE3E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E189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2C21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D70CE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D775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88ED2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24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25</w:t>
            </w:r>
          </w:p>
        </w:tc>
      </w:tr>
      <w:tr w:rsidR="0069263D" w:rsidRPr="007D2497" w14:paraId="1498D6DC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1BD6C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7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C2334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F6C98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5A981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4B319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79C06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A97922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0</w:t>
            </w:r>
          </w:p>
        </w:tc>
      </w:tr>
      <w:tr w:rsidR="0069263D" w:rsidRPr="007D2497" w14:paraId="0274810E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7770AA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sz w:val="22"/>
                <w:szCs w:val="22"/>
                <w:lang w:eastAsia="en-US"/>
              </w:rPr>
              <w:t>PCB 1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A132E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2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EBB5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476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65E69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bCs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52-77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0BF82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2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F9E25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66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92A298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bCs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55-694</w:t>
            </w:r>
          </w:p>
        </w:tc>
      </w:tr>
      <w:tr w:rsidR="0069263D" w:rsidRPr="0069263D" w14:paraId="4A01DCF6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87B5C6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555E8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D821F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94C2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5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CAD6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A7751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C036C4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57</w:t>
            </w:r>
          </w:p>
        </w:tc>
      </w:tr>
      <w:tr w:rsidR="0069263D" w:rsidRPr="0069263D" w14:paraId="2D0F5BF2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86A874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30DF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4C6D4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64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CC1E7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1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7A3BF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8E48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6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5C4D53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127</w:t>
            </w:r>
          </w:p>
        </w:tc>
      </w:tr>
      <w:tr w:rsidR="0069263D" w:rsidRPr="0069263D" w14:paraId="6254E095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4710E1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9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F69E5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E4E16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657F0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26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889FF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51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2E67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1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40FDCA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180</w:t>
            </w:r>
          </w:p>
        </w:tc>
      </w:tr>
      <w:tr w:rsidR="0069263D" w:rsidRPr="0069263D" w14:paraId="6F4F2D38" w14:textId="77777777" w:rsidTr="00D12F2B">
        <w:trPr>
          <w:trHeight w:hRule="exact" w:val="693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38A8CA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196 + 2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04678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31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C3173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1EA08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1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C2C44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B141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A8F1CC2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102</w:t>
            </w:r>
          </w:p>
        </w:tc>
      </w:tr>
      <w:tr w:rsidR="002123DD" w:rsidRPr="0069263D" w14:paraId="76C9B01D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86A904" w14:textId="77777777" w:rsidR="002123DD" w:rsidRPr="0069263D" w:rsidRDefault="002123D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2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ED90C" w14:textId="41570CBD" w:rsidR="002123DD" w:rsidRPr="0069263D" w:rsidRDefault="002123D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2B5733">
              <w:t>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45A0" w14:textId="191F5BB4" w:rsidR="002123DD" w:rsidRPr="0069263D" w:rsidRDefault="002123D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2B5733">
              <w:t>54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E1AB" w14:textId="2220977C" w:rsidR="002123DD" w:rsidRPr="0069263D" w:rsidRDefault="002123D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2B5733">
              <w:t>0-1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E2F19" w14:textId="2116DCA2" w:rsidR="002123DD" w:rsidRPr="0069263D" w:rsidRDefault="002123D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2B5733">
              <w:t>22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17A9F" w14:textId="78ABE084" w:rsidR="002123DD" w:rsidRPr="0069263D" w:rsidRDefault="002123D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2B5733">
              <w:t>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E9E382" w14:textId="13975F64" w:rsidR="002123DD" w:rsidRPr="0069263D" w:rsidRDefault="002123D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2B5733">
              <w:t>0-80</w:t>
            </w:r>
          </w:p>
        </w:tc>
      </w:tr>
      <w:tr w:rsidR="0069263D" w:rsidRPr="0069263D" w14:paraId="6711B0F5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764A16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bCs/>
                <w:sz w:val="22"/>
                <w:szCs w:val="22"/>
                <w:lang w:eastAsia="en-US"/>
              </w:rPr>
              <w:t>PCB 2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50A13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0842B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B5CD5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5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530E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28388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CCE247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sz w:val="22"/>
                <w:szCs w:val="22"/>
                <w:lang w:eastAsia="en-US"/>
              </w:rPr>
              <w:t>0-40</w:t>
            </w:r>
          </w:p>
        </w:tc>
      </w:tr>
      <w:tr w:rsidR="0069263D" w:rsidRPr="0069263D" w14:paraId="69AD864D" w14:textId="77777777" w:rsidTr="00D12F2B">
        <w:trPr>
          <w:trHeight w:hRule="exact" w:val="340"/>
        </w:trPr>
        <w:tc>
          <w:tcPr>
            <w:tcW w:w="13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CBE87E3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/>
                <w:sz w:val="22"/>
                <w:szCs w:val="22"/>
                <w:lang w:eastAsia="en-US"/>
              </w:rPr>
              <w:t>Total PCBs totali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FE3F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834.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A1030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1570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BF2E2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bCs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133-261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17BE2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649.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A2DEC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cs="Calibri"/>
                <w:sz w:val="22"/>
                <w:szCs w:val="22"/>
              </w:rPr>
            </w:pPr>
            <w:r w:rsidRPr="0069263D">
              <w:rPr>
                <w:rFonts w:cs="Calibri"/>
                <w:sz w:val="22"/>
                <w:szCs w:val="22"/>
              </w:rPr>
              <w:t>259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1807FA3" w14:textId="77777777" w:rsidR="0069263D" w:rsidRPr="0069263D" w:rsidRDefault="0069263D" w:rsidP="00D12F2B">
            <w:pPr>
              <w:tabs>
                <w:tab w:val="left" w:pos="708"/>
                <w:tab w:val="left" w:pos="1416"/>
              </w:tabs>
              <w:spacing w:line="360" w:lineRule="auto"/>
              <w:jc w:val="center"/>
              <w:rPr>
                <w:rFonts w:eastAsia="Calibri" w:cs="Calibri"/>
                <w:bCs/>
                <w:sz w:val="22"/>
                <w:szCs w:val="22"/>
                <w:lang w:eastAsia="en-US"/>
              </w:rPr>
            </w:pPr>
            <w:r w:rsidRPr="0069263D">
              <w:rPr>
                <w:rFonts w:eastAsia="Calibri" w:cs="Calibri"/>
                <w:bCs/>
                <w:sz w:val="22"/>
                <w:szCs w:val="22"/>
                <w:lang w:eastAsia="en-US"/>
              </w:rPr>
              <w:t>95-2703</w:t>
            </w:r>
          </w:p>
        </w:tc>
      </w:tr>
    </w:tbl>
    <w:p w14:paraId="71EBA332" w14:textId="77777777" w:rsidR="0069263D" w:rsidRPr="0069263D" w:rsidRDefault="0069263D" w:rsidP="0069263D">
      <w:pPr>
        <w:pStyle w:val="Corpo"/>
        <w:widowControl w:val="0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217"/>
        </w:tabs>
        <w:spacing w:line="360" w:lineRule="auto"/>
        <w:rPr>
          <w:rFonts w:ascii="Calibri" w:hAnsi="Calibri" w:cs="Calibri"/>
          <w:lang w:val="en-US"/>
        </w:rPr>
      </w:pPr>
    </w:p>
    <w:sectPr w:rsidR="0069263D" w:rsidRPr="0069263D" w:rsidSect="00814D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0F073E" w14:textId="77777777" w:rsidR="00694C10" w:rsidRDefault="00694C10" w:rsidP="009F6884">
      <w:pPr>
        <w:spacing w:after="0" w:line="240" w:lineRule="auto"/>
      </w:pPr>
      <w:r>
        <w:separator/>
      </w:r>
    </w:p>
  </w:endnote>
  <w:endnote w:type="continuationSeparator" w:id="0">
    <w:p w14:paraId="354F739C" w14:textId="77777777" w:rsidR="00694C10" w:rsidRDefault="00694C10" w:rsidP="009F6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598ACC" w14:textId="77777777" w:rsidR="00694C10" w:rsidRDefault="00694C10" w:rsidP="009F6884">
      <w:pPr>
        <w:spacing w:after="0" w:line="240" w:lineRule="auto"/>
      </w:pPr>
      <w:r>
        <w:separator/>
      </w:r>
    </w:p>
  </w:footnote>
  <w:footnote w:type="continuationSeparator" w:id="0">
    <w:p w14:paraId="4F0B8054" w14:textId="77777777" w:rsidR="00694C10" w:rsidRDefault="00694C10" w:rsidP="009F68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8CA"/>
    <w:rsid w:val="000C58EE"/>
    <w:rsid w:val="00107412"/>
    <w:rsid w:val="00145305"/>
    <w:rsid w:val="00196312"/>
    <w:rsid w:val="001A0DD9"/>
    <w:rsid w:val="001B2498"/>
    <w:rsid w:val="001C48CA"/>
    <w:rsid w:val="00205341"/>
    <w:rsid w:val="002074FC"/>
    <w:rsid w:val="002123DD"/>
    <w:rsid w:val="003B4772"/>
    <w:rsid w:val="0045562A"/>
    <w:rsid w:val="0053547D"/>
    <w:rsid w:val="005F01DE"/>
    <w:rsid w:val="006127F9"/>
    <w:rsid w:val="00644F4E"/>
    <w:rsid w:val="00651ABB"/>
    <w:rsid w:val="0069263D"/>
    <w:rsid w:val="00694C10"/>
    <w:rsid w:val="00702AC1"/>
    <w:rsid w:val="007525CB"/>
    <w:rsid w:val="00794E8B"/>
    <w:rsid w:val="007D6FC1"/>
    <w:rsid w:val="00814D47"/>
    <w:rsid w:val="00863F6D"/>
    <w:rsid w:val="009742A2"/>
    <w:rsid w:val="009F6884"/>
    <w:rsid w:val="00A40C7B"/>
    <w:rsid w:val="00A9376D"/>
    <w:rsid w:val="00C25445"/>
    <w:rsid w:val="00C71CB6"/>
    <w:rsid w:val="00C92FCE"/>
    <w:rsid w:val="00CE67B9"/>
    <w:rsid w:val="00D12F2B"/>
    <w:rsid w:val="00D37468"/>
    <w:rsid w:val="00D768B3"/>
    <w:rsid w:val="00D94A18"/>
    <w:rsid w:val="00EB7CDA"/>
    <w:rsid w:val="00F17C24"/>
    <w:rsid w:val="00FC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3FC56"/>
  <w15:docId w15:val="{8A94FBBD-7F4C-6A43-9A31-0C0520F4D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05341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rsid w:val="00205341"/>
    <w:pPr>
      <w:suppressAutoHyphens/>
      <w:spacing w:after="200" w:line="276" w:lineRule="auto"/>
    </w:pPr>
    <w:rPr>
      <w:rFonts w:ascii="Helvetica Neue" w:eastAsia="Arial Unicode MS" w:hAnsi="Helvetica Neue" w:cs="Arial Unicode MS"/>
      <w:color w:val="000000"/>
      <w:lang w:eastAsia="it-IT"/>
    </w:rPr>
  </w:style>
  <w:style w:type="table" w:customStyle="1" w:styleId="Tabellagriglia2-colore31">
    <w:name w:val="Tabella griglia 2 - colore 31"/>
    <w:basedOn w:val="Tabellanormale"/>
    <w:uiPriority w:val="47"/>
    <w:rsid w:val="00D768B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F68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F6884"/>
    <w:rPr>
      <w:rFonts w:ascii="Calibri" w:eastAsia="Times New Roman" w:hAnsi="Calibri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F68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F6884"/>
    <w:rPr>
      <w:rFonts w:ascii="Calibri" w:eastAsia="Times New Roman" w:hAnsi="Calibri" w:cs="Times New Roman"/>
      <w:sz w:val="20"/>
      <w:szCs w:val="20"/>
      <w:lang w:eastAsia="it-IT"/>
    </w:rPr>
  </w:style>
  <w:style w:type="paragraph" w:styleId="Corpotesto">
    <w:name w:val="Body Text"/>
    <w:link w:val="CorpotestoCarattere"/>
    <w:semiHidden/>
    <w:unhideWhenUsed/>
    <w:rsid w:val="00D12F2B"/>
    <w:pP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it-IT"/>
    </w:rPr>
  </w:style>
  <w:style w:type="character" w:customStyle="1" w:styleId="CorpotestoCarattere">
    <w:name w:val="Corpo testo Carattere"/>
    <w:basedOn w:val="Carpredefinitoparagrafo"/>
    <w:link w:val="Corpotesto"/>
    <w:semiHidden/>
    <w:rsid w:val="00D12F2B"/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1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Moneda</dc:creator>
  <cp:lastModifiedBy>Francesco Donato</cp:lastModifiedBy>
  <cp:revision>3</cp:revision>
  <cp:lastPrinted>2020-09-22T11:22:00Z</cp:lastPrinted>
  <dcterms:created xsi:type="dcterms:W3CDTF">2020-10-02T13:41:00Z</dcterms:created>
  <dcterms:modified xsi:type="dcterms:W3CDTF">2020-10-08T16:49:00Z</dcterms:modified>
</cp:coreProperties>
</file>